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F74888" w:rsidRPr="00E76FEB" w14:paraId="0821D815" w14:textId="77777777" w:rsidTr="00F74888">
        <w:tc>
          <w:tcPr>
            <w:tcW w:w="9067" w:type="dxa"/>
            <w:gridSpan w:val="2"/>
            <w:shd w:val="clear" w:color="auto" w:fill="auto"/>
          </w:tcPr>
          <w:p w14:paraId="2B34154C" w14:textId="1C51DF9C" w:rsidR="00F74888" w:rsidRPr="00F74888" w:rsidRDefault="00F74888" w:rsidP="00F74888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ce 1: Initial diagnosis</w:t>
            </w:r>
          </w:p>
        </w:tc>
      </w:tr>
      <w:tr w:rsidR="00F74888" w:rsidRPr="00E76FEB" w14:paraId="00F3AD39" w14:textId="77777777" w:rsidTr="00F74888">
        <w:trPr>
          <w:trHeight w:val="421"/>
        </w:trPr>
        <w:tc>
          <w:tcPr>
            <w:tcW w:w="4248" w:type="dxa"/>
            <w:shd w:val="clear" w:color="auto" w:fill="auto"/>
          </w:tcPr>
          <w:p w14:paraId="5312F376" w14:textId="3AAAACF4" w:rsidR="00F74888" w:rsidRPr="00E76FEB" w:rsidRDefault="00F74888" w:rsidP="00F74888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input required</w:t>
            </w:r>
          </w:p>
        </w:tc>
        <w:tc>
          <w:tcPr>
            <w:tcW w:w="4819" w:type="dxa"/>
            <w:shd w:val="clear" w:color="auto" w:fill="auto"/>
          </w:tcPr>
          <w:p w14:paraId="1912CA9D" w14:textId="54D42525" w:rsidR="00F74888" w:rsidRPr="00E76FEB" w:rsidRDefault="00F74888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output required</w:t>
            </w:r>
          </w:p>
        </w:tc>
      </w:tr>
      <w:tr w:rsidR="00F74888" w:rsidRPr="00E76FEB" w14:paraId="58720408" w14:textId="77777777" w:rsidTr="00F74888">
        <w:tc>
          <w:tcPr>
            <w:tcW w:w="4248" w:type="dxa"/>
          </w:tcPr>
          <w:p w14:paraId="1F49226D" w14:textId="165EC65E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Demographics</w:t>
            </w:r>
          </w:p>
          <w:p w14:paraId="53BA6459" w14:textId="64E3E89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Patient, family, and medical history</w:t>
            </w:r>
          </w:p>
          <w:p w14:paraId="30A88AE1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Symptomology</w:t>
            </w:r>
          </w:p>
          <w:p w14:paraId="4CE4A21E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Co-morbidities</w:t>
            </w:r>
          </w:p>
          <w:p w14:paraId="7A2C4491" w14:textId="3D2F913F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Screening history</w:t>
            </w:r>
          </w:p>
          <w:p w14:paraId="0F4F6F8E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 xml:space="preserve">Lab results </w:t>
            </w:r>
          </w:p>
          <w:p w14:paraId="75775E3E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 xml:space="preserve">Examination results </w:t>
            </w:r>
          </w:p>
          <w:p w14:paraId="7F67718C" w14:textId="47B9C7B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Information related to lifestyle</w:t>
            </w:r>
          </w:p>
          <w:p w14:paraId="3E7BFFF8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isk factors (if available)</w:t>
            </w:r>
          </w:p>
          <w:p w14:paraId="3617AD87" w14:textId="126BAC32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Extra specific information:</w:t>
            </w:r>
          </w:p>
          <w:p w14:paraId="4568E51E" w14:textId="77777777" w:rsidR="00F74888" w:rsidRPr="00E76FEB" w:rsidRDefault="00F74888" w:rsidP="00A06ED9">
            <w:pPr>
              <w:pStyle w:val="ListParagraph"/>
              <w:numPr>
                <w:ilvl w:val="0"/>
                <w:numId w:val="0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Eg: For breast cancer: history of in-vitro fertilisation</w:t>
            </w:r>
          </w:p>
        </w:tc>
        <w:tc>
          <w:tcPr>
            <w:tcW w:w="4819" w:type="dxa"/>
          </w:tcPr>
          <w:p w14:paraId="642A77E7" w14:textId="403538E3" w:rsidR="00F74888" w:rsidRPr="00E76FEB" w:rsidRDefault="00F74888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Differential diagnosis</w:t>
            </w:r>
          </w:p>
          <w:p w14:paraId="5277C94A" w14:textId="5B936276" w:rsidR="00F74888" w:rsidRPr="00F82F22" w:rsidRDefault="00F74888" w:rsidP="00F82F2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Checklist of further tests</w:t>
            </w:r>
          </w:p>
        </w:tc>
      </w:tr>
      <w:tr w:rsidR="00F74888" w:rsidRPr="00E76FEB" w14:paraId="2248113F" w14:textId="77777777" w:rsidTr="00F74888">
        <w:trPr>
          <w:trHeight w:val="377"/>
        </w:trPr>
        <w:tc>
          <w:tcPr>
            <w:tcW w:w="9067" w:type="dxa"/>
            <w:gridSpan w:val="2"/>
          </w:tcPr>
          <w:p w14:paraId="2911932E" w14:textId="77777777" w:rsidR="00F74888" w:rsidRPr="00E76FEB" w:rsidRDefault="00F74888" w:rsidP="00F74888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ce 2: Disease staging, differentiation, and characterisation</w:t>
            </w:r>
          </w:p>
        </w:tc>
      </w:tr>
      <w:tr w:rsidR="00F74888" w:rsidRPr="00E76FEB" w14:paraId="5032B4D0" w14:textId="77777777" w:rsidTr="00F74888">
        <w:tc>
          <w:tcPr>
            <w:tcW w:w="4248" w:type="dxa"/>
            <w:shd w:val="clear" w:color="auto" w:fill="auto"/>
          </w:tcPr>
          <w:p w14:paraId="0CDC0937" w14:textId="4009A76D" w:rsidR="00F74888" w:rsidRPr="00E76FEB" w:rsidRDefault="00F74888" w:rsidP="00F74888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input required</w:t>
            </w:r>
          </w:p>
        </w:tc>
        <w:tc>
          <w:tcPr>
            <w:tcW w:w="4819" w:type="dxa"/>
            <w:shd w:val="clear" w:color="auto" w:fill="auto"/>
          </w:tcPr>
          <w:p w14:paraId="705A3867" w14:textId="77777777" w:rsidR="00F74888" w:rsidRPr="00E76FEB" w:rsidRDefault="00F74888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ata output required </w:t>
            </w:r>
          </w:p>
        </w:tc>
      </w:tr>
      <w:tr w:rsidR="00F74888" w:rsidRPr="00E76FEB" w14:paraId="15D2C633" w14:textId="77777777" w:rsidTr="00F74888">
        <w:tc>
          <w:tcPr>
            <w:tcW w:w="4248" w:type="dxa"/>
          </w:tcPr>
          <w:p w14:paraId="444F70E5" w14:textId="05216C9B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Imaging results</w:t>
            </w:r>
          </w:p>
          <w:p w14:paraId="36AAD928" w14:textId="6DF5AE02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Histopathological results</w:t>
            </w:r>
          </w:p>
          <w:p w14:paraId="5359B6CF" w14:textId="6E501CBF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Biomolecular markers</w:t>
            </w:r>
          </w:p>
          <w:p w14:paraId="33C716E4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sults of genetic testing (if available)</w:t>
            </w:r>
          </w:p>
          <w:p w14:paraId="77C5EDAF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Imaging parameters</w:t>
            </w:r>
          </w:p>
          <w:p w14:paraId="7F3C5000" w14:textId="07C1D13D" w:rsidR="00F74888" w:rsidRPr="00E76FEB" w:rsidRDefault="00F74888" w:rsidP="00A06ED9">
            <w:pPr>
              <w:pStyle w:val="ListParagraph"/>
              <w:numPr>
                <w:ilvl w:val="1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For prostate cancer: tumour size, ADC (quantitative value of diffusion), capsular infiltration, lymphatic node infiltration, T2 value MRI</w:t>
            </w:r>
          </w:p>
          <w:p w14:paraId="47D612E6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For lung cancer: tumour/lesion size, how far is the tumour from bronchus, chest wall invasion</w:t>
            </w:r>
          </w:p>
        </w:tc>
        <w:tc>
          <w:tcPr>
            <w:tcW w:w="4819" w:type="dxa"/>
          </w:tcPr>
          <w:p w14:paraId="7A9FE7FA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Number of tumours</w:t>
            </w:r>
          </w:p>
          <w:p w14:paraId="63936DA2" w14:textId="7D8838BD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commendation whether tumour is benign or malignant</w:t>
            </w:r>
          </w:p>
          <w:p w14:paraId="29E1DDF5" w14:textId="3184BFEB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commendations of further lab and imaging tests required to reach to complete disease staging and differentiation</w:t>
            </w:r>
          </w:p>
          <w:p w14:paraId="590CCE61" w14:textId="4CC35B09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TNM classification and stage</w:t>
            </w:r>
          </w:p>
          <w:p w14:paraId="5B5638ED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Presence of ECE in case of prostate, lung, or breast cancers</w:t>
            </w:r>
          </w:p>
        </w:tc>
      </w:tr>
      <w:tr w:rsidR="00F74888" w:rsidRPr="00E76FEB" w14:paraId="61EE4549" w14:textId="77777777" w:rsidTr="00F74888">
        <w:tc>
          <w:tcPr>
            <w:tcW w:w="9067" w:type="dxa"/>
            <w:gridSpan w:val="2"/>
            <w:shd w:val="clear" w:color="auto" w:fill="auto"/>
          </w:tcPr>
          <w:p w14:paraId="70575895" w14:textId="4C342B9D" w:rsidR="00F74888" w:rsidRPr="00F74888" w:rsidRDefault="00F74888" w:rsidP="00F74888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ce 3: Treatment and follow-up</w:t>
            </w:r>
          </w:p>
        </w:tc>
      </w:tr>
      <w:tr w:rsidR="00F74888" w:rsidRPr="00E76FEB" w14:paraId="35F40E9C" w14:textId="77777777" w:rsidTr="00F74888">
        <w:tc>
          <w:tcPr>
            <w:tcW w:w="4248" w:type="dxa"/>
          </w:tcPr>
          <w:p w14:paraId="0CE4F6C9" w14:textId="77777777" w:rsidR="00F74888" w:rsidRPr="00E76FEB" w:rsidRDefault="00F74888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ata input required </w:t>
            </w:r>
          </w:p>
        </w:tc>
        <w:tc>
          <w:tcPr>
            <w:tcW w:w="4819" w:type="dxa"/>
          </w:tcPr>
          <w:p w14:paraId="09C71818" w14:textId="135131F4" w:rsidR="00F74888" w:rsidRPr="00E76FEB" w:rsidRDefault="00F74888" w:rsidP="00F74888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output required</w:t>
            </w:r>
          </w:p>
        </w:tc>
      </w:tr>
      <w:tr w:rsidR="00F74888" w:rsidRPr="00E76FEB" w14:paraId="6083A3AD" w14:textId="77777777" w:rsidTr="00F74888">
        <w:tc>
          <w:tcPr>
            <w:tcW w:w="4248" w:type="dxa"/>
          </w:tcPr>
          <w:p w14:paraId="6EE151DB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lastRenderedPageBreak/>
              <w:t>Patient performance status</w:t>
            </w:r>
          </w:p>
          <w:p w14:paraId="550E40EF" w14:textId="0D48F5FA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Imaging results</w:t>
            </w:r>
          </w:p>
          <w:p w14:paraId="1EDDECC3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sults of molecular testing for prognosis prediction</w:t>
            </w:r>
          </w:p>
          <w:p w14:paraId="42D0C9CF" w14:textId="381C1F92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Treatment results over time</w:t>
            </w:r>
          </w:p>
          <w:p w14:paraId="5EDAE34A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nal function</w:t>
            </w:r>
          </w:p>
          <w:p w14:paraId="0E4E669A" w14:textId="29F3E946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Cardiac function</w:t>
            </w:r>
          </w:p>
        </w:tc>
        <w:tc>
          <w:tcPr>
            <w:tcW w:w="4819" w:type="dxa"/>
          </w:tcPr>
          <w:p w14:paraId="70C2D7D1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List of suggested treatment options/protocols for each patient and percentage of prognosis with each treatment option</w:t>
            </w:r>
          </w:p>
          <w:p w14:paraId="7DDE5DC4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Recommendation of most appropriate treatment option/protocol for each case</w:t>
            </w:r>
          </w:p>
          <w:p w14:paraId="56C01752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Predictive outcome of treatment employed.</w:t>
            </w:r>
          </w:p>
          <w:p w14:paraId="224B8D04" w14:textId="43113F9A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Assessment of treatment response</w:t>
            </w:r>
          </w:p>
          <w:p w14:paraId="476D9F54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Probability of metastases in the future for each case</w:t>
            </w:r>
          </w:p>
          <w:p w14:paraId="5386414A" w14:textId="77777777" w:rsidR="00F74888" w:rsidRPr="00E76FEB" w:rsidRDefault="00F74888" w:rsidP="00A06ED9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26"/>
              <w:rPr>
                <w:rFonts w:ascii="Times New Roman" w:eastAsiaTheme="minorHAnsi" w:hAnsi="Times New Roman"/>
                <w:color w:val="000000" w:themeColor="text1"/>
              </w:rPr>
            </w:pPr>
            <w:r w:rsidRPr="00E76FEB">
              <w:rPr>
                <w:rFonts w:ascii="Times New Roman" w:eastAsiaTheme="minorHAnsi" w:hAnsi="Times New Roman"/>
                <w:color w:val="000000" w:themeColor="text1"/>
              </w:rPr>
              <w:t>Probability of recurrence in the future for each case</w:t>
            </w:r>
          </w:p>
        </w:tc>
      </w:tr>
    </w:tbl>
    <w:p w14:paraId="33D09539" w14:textId="77777777" w:rsidR="00F8742B" w:rsidRDefault="00F8742B" w:rsidP="00F82F22"/>
    <w:sectPr w:rsidR="00F87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D448D"/>
    <w:multiLevelType w:val="hybridMultilevel"/>
    <w:tmpl w:val="EE583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830145"/>
    <w:multiLevelType w:val="hybridMultilevel"/>
    <w:tmpl w:val="B1081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207652">
    <w:abstractNumId w:val="1"/>
  </w:num>
  <w:num w:numId="2" w16cid:durableId="76176896">
    <w:abstractNumId w:val="2"/>
  </w:num>
  <w:num w:numId="3" w16cid:durableId="58721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42B"/>
    <w:rsid w:val="00097BB9"/>
    <w:rsid w:val="000B7362"/>
    <w:rsid w:val="004D2B78"/>
    <w:rsid w:val="00AB428D"/>
    <w:rsid w:val="00AF2B82"/>
    <w:rsid w:val="00F74888"/>
    <w:rsid w:val="00F82F22"/>
    <w:rsid w:val="00F8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F5D5E0"/>
  <w15:chartTrackingRefBased/>
  <w15:docId w15:val="{2B5352F9-0917-4061-A36C-0D8D166D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4888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F74888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1</Words>
  <Characters>1525</Characters>
  <Application>Microsoft Office Word</Application>
  <DocSecurity>0</DocSecurity>
  <Lines>6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Anjana Indu Priya</cp:lastModifiedBy>
  <cp:revision>3</cp:revision>
  <dcterms:created xsi:type="dcterms:W3CDTF">2024-09-18T10:35:00Z</dcterms:created>
  <dcterms:modified xsi:type="dcterms:W3CDTF">2024-09-2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189b55837f186e4c8827ea5e0381e51400b4de89b50417ac8ae55511e7512</vt:lpwstr>
  </property>
</Properties>
</file>